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</w:t>
      </w:r>
      <w:r>
        <w:rPr>
          <w:szCs w:val="21"/>
        </w:rPr>
        <w:t>1</w:t>
      </w:r>
      <w:r>
        <w:rPr>
          <w:szCs w:val="21"/>
        </w:rPr>
        <w:t>. Primer sequences for qRT</w:t>
      </w:r>
      <w:r>
        <w:rPr>
          <w:szCs w:val="21"/>
        </w:rPr>
        <w:t>-</w:t>
      </w:r>
      <w:r>
        <w:rPr>
          <w:szCs w:val="21"/>
        </w:rPr>
        <w:t>PCR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949"/>
        <w:gridCol w:w="2752"/>
        <w:gridCol w:w="2567"/>
      </w:tblGrid>
      <w:tr>
        <w:trPr>
          <w:trHeight w:val="255" w:hRule="atLeast"/>
        </w:trPr>
        <w:tc>
          <w:tcPr>
            <w:tcW w:w="103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/Ensembl</w:t>
            </w:r>
          </w:p>
        </w:tc>
        <w:tc>
          <w:tcPr>
            <w:tcW w:w="275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rward primer </w:t>
            </w:r>
          </w:p>
        </w:tc>
        <w:tc>
          <w:tcPr>
            <w:tcW w:w="25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205342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GGGTTCCATTTGTCTAC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ACCGGCCAAGAA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B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_428114.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ATGTTCCGAAACG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GCCATTCTGATGTACTCT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001030966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TACCCTGATTTACTGC</w:t>
            </w:r>
          </w:p>
        </w:tc>
        <w:tc>
          <w:tcPr>
            <w:tcW w:w="2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GCCACTTAGCCTGA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VLD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205483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TGTAAAGGGCTGAACT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AGTGGTGCTAAGGAG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04485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ATAGGGACTGTTGGAG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GTAGCACACACGATT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4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001001752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TTTAGGAAGAGCG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CGGTCAGGAGTA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SP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213577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AAGGTCAGAGC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TTGGCACAGGA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LD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ind w:firstLine="18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_001231824.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GAAGGCAAGATGGG</w:t>
            </w:r>
          </w:p>
        </w:tc>
        <w:tc>
          <w:tcPr>
            <w:tcW w:w="2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CAGCGAGGGATTAGG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ind w:firstLine="18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001109785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CCTCTGGCTTT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ATCTCCTCGGT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ALT0000000289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CAGTTGCTTCGTGT</w:t>
            </w:r>
          </w:p>
        </w:tc>
        <w:tc>
          <w:tcPr>
            <w:tcW w:w="25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GTTTTCTTATTGGG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P1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4939783.1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AGAAGTTATTCCC</w:t>
            </w:r>
          </w:p>
        </w:tc>
        <w:tc>
          <w:tcPr>
            <w:tcW w:w="256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CTCAAGACGCTCA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7A1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01.2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TCCCTCTGCTTCAA</w:t>
            </w:r>
          </w:p>
        </w:tc>
        <w:tc>
          <w:tcPr>
            <w:tcW w:w="256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TCAGGCATCGCTT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204900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GTTCGGTTGGGTCTT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TTGGGAGTTTTGG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001167719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GAAAGCGTAAAG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CTGACATGGGAGG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M_204290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TGATGAGACCACAGC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GCCATCCCACTTC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A2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100" w:after="0"/>
              <w:ind w:firstLine="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_004942276.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TCATCGTCTGGGTC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CTCTTGGCTAT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1:42:00Z</dcterms:created>
  <dc:creator>zhang qh</dc:creator>
  <dc:description/>
  <cp:keywords/>
  <dc:language>en-US</dc:language>
  <cp:lastModifiedBy>周路</cp:lastModifiedBy>
  <dcterms:modified xsi:type="dcterms:W3CDTF">2014-01-06T02:13:00Z</dcterms:modified>
  <cp:revision>12</cp:revision>
  <dc:subject/>
  <dc:title>Table S1</dc:title>
</cp:coreProperties>
</file>